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1E4CE" w14:textId="66B69A07" w:rsidR="00D354FE" w:rsidRPr="00D354FE" w:rsidRDefault="00D354FE" w:rsidP="00E2340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D354FE">
        <w:rPr>
          <w:rFonts w:ascii="Arial" w:eastAsia="Times New Roman" w:hAnsi="Arial" w:cs="Arial"/>
          <w:b/>
          <w:bCs/>
          <w:color w:val="000000"/>
          <w:lang/>
        </w:rPr>
        <w:t xml:space="preserve">Table S8. </w:t>
      </w:r>
      <w:r w:rsidRPr="00D354FE">
        <w:rPr>
          <w:rFonts w:ascii="Arial" w:eastAsia="Times New Roman" w:hAnsi="Arial" w:cs="Arial"/>
          <w:color w:val="000000"/>
          <w:lang/>
        </w:rPr>
        <w:t>Primers used in this study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9"/>
        <w:gridCol w:w="3211"/>
        <w:gridCol w:w="3256"/>
      </w:tblGrid>
      <w:tr w:rsidR="00D354FE" w:rsidRPr="00D354FE" w14:paraId="3A3AD944" w14:textId="77777777" w:rsidTr="00D354FE">
        <w:trPr>
          <w:trHeight w:val="406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38F00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Gene na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1B683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Primer 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38C51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Primer 2</w:t>
            </w:r>
          </w:p>
        </w:tc>
      </w:tr>
      <w:tr w:rsidR="00D354FE" w:rsidRPr="00D354FE" w14:paraId="024CEB2A" w14:textId="77777777" w:rsidTr="00D354FE">
        <w:trPr>
          <w:trHeight w:val="31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ADD75F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cesa3-3_Hpy188I (AT5G05170)</w:t>
            </w: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  <w:lang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2C5743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GTTTGCCTATACTGTTTCCCA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1C9A01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TGCACGAGGCTCTATGCTA</w:t>
            </w:r>
          </w:p>
        </w:tc>
      </w:tr>
      <w:tr w:rsidR="00D354FE" w:rsidRPr="00D354FE" w14:paraId="4B7C5AC3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E652B8" w14:textId="77777777" w:rsidR="00D354FE" w:rsidRPr="00D354FE" w:rsidRDefault="00D354FE" w:rsidP="00D35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coi1-34 (</w:t>
            </w:r>
            <w:r w:rsidRPr="00D354FE">
              <w:rPr>
                <w:rFonts w:ascii="Arial" w:eastAsia="Times New Roman" w:hAnsi="Arial" w:cs="Arial"/>
                <w:i/>
                <w:iCs/>
                <w:color w:val="444444"/>
                <w:sz w:val="20"/>
                <w:szCs w:val="20"/>
                <w:shd w:val="clear" w:color="auto" w:fill="FFFFFF"/>
                <w:lang/>
              </w:rPr>
              <w:t>AT2G39940)</w:t>
            </w: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vertAlign w:val="superscript"/>
                <w:lang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0039FC" w14:textId="77777777" w:rsidR="00D354FE" w:rsidRPr="00D354FE" w:rsidRDefault="00D354FE" w:rsidP="00D35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GTTCTCTTTAGTCTTTA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BD3A8F" w14:textId="77777777" w:rsidR="00D354FE" w:rsidRPr="00D354FE" w:rsidRDefault="00D354FE" w:rsidP="00D35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AGACAACTATTTCGTTACC</w:t>
            </w:r>
          </w:p>
        </w:tc>
      </w:tr>
      <w:tr w:rsidR="00D354FE" w:rsidRPr="00D354FE" w14:paraId="2D6A923A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2CA5F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LEC-IX.2 (AT5G65600)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A8F0D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CTCGCTAAGGTTCTGCCA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EDF55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AAACCCGGAAGCCGAAATG</w:t>
            </w:r>
          </w:p>
        </w:tc>
      </w:tr>
      <w:tr w:rsidR="00D354FE" w:rsidRPr="00D354FE" w14:paraId="546394E3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88672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WAKL10 (AT1G79680)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AB946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CGTGCTAGCGGAGCTAAT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2A7FF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CCTTGCAATTTTTGCGGCT</w:t>
            </w:r>
          </w:p>
        </w:tc>
      </w:tr>
      <w:tr w:rsidR="00D354FE" w:rsidRPr="00D354FE" w14:paraId="6CDD3044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3AB99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GLRLK1 (AT4G21390)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ACBF9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GCAGCCGAATCTTGAACA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FDC90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AATGCTTGCAGGCTTGGTA</w:t>
            </w:r>
          </w:p>
        </w:tc>
      </w:tr>
      <w:tr w:rsidR="00D354FE" w:rsidRPr="00D354FE" w14:paraId="5C1F4F44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18421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CERK1 (AT3G21630)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6F33A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ATTTCTGCGAAAGGTGCG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DE10B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GGGTAACTATCACCGAGCC</w:t>
            </w:r>
          </w:p>
        </w:tc>
      </w:tr>
      <w:tr w:rsidR="00D354FE" w:rsidRPr="00D354FE" w14:paraId="5B9E082E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0CF9A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FLA11 (AT5G03170)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91000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TGAGAAAGGCGGCTCTGT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7ADA9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ATGGCTGCAACGGTAGTGAT</w:t>
            </w:r>
          </w:p>
        </w:tc>
      </w:tr>
      <w:tr w:rsidR="00D354FE" w:rsidRPr="00D354FE" w14:paraId="32AF696D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CBA1B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JAZ1 (AT1G19180)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C7F23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TCTGAGTTCGTCGGTAGC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6600B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AGGCTTGCATGCCATTCCTA</w:t>
            </w:r>
          </w:p>
        </w:tc>
      </w:tr>
      <w:tr w:rsidR="00D354FE" w:rsidRPr="00D354FE" w14:paraId="573C55A4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C55DD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Fo5197.g14528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6BBE6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CCATTTCCAACCACGCTT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364BD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CATGGGGATGACGGTCGTA</w:t>
            </w:r>
          </w:p>
        </w:tc>
      </w:tr>
      <w:tr w:rsidR="00D354FE" w:rsidRPr="00D354FE" w14:paraId="6F7C7CA3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E4A26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Fo5176.g4544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F6EEA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CTGGCACTTACACTCCCT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F026A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GCTCTCATCACAGGCGAAG</w:t>
            </w:r>
          </w:p>
        </w:tc>
      </w:tr>
      <w:tr w:rsidR="00D354FE" w:rsidRPr="00D354FE" w14:paraId="11823B4A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67B25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Fo5176.g13621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EECB7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CCACCCCTCTTACTCTC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C241E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TGCGAGATACACCGAGGAG</w:t>
            </w:r>
          </w:p>
        </w:tc>
      </w:tr>
      <w:tr w:rsidR="00D354FE" w:rsidRPr="00D354FE" w14:paraId="7D03E075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935B0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Fo5176.g8380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D766E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AAGGCTATGGCCAAGTTCC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53D78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AAGTCCGACATGAGTCCCC</w:t>
            </w:r>
          </w:p>
        </w:tc>
      </w:tr>
      <w:tr w:rsidR="00D354FE" w:rsidRPr="00D354FE" w14:paraId="3A920081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6EDBB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Fo5176.g4128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AD0EA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ATGAGTTGCCGTTCTCGT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D5A68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GCCGAGGTTGGTAACAGTA</w:t>
            </w:r>
          </w:p>
        </w:tc>
      </w:tr>
      <w:tr w:rsidR="00D354FE" w:rsidRPr="00D354FE" w14:paraId="36D4E16A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A1B99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Fo5176.g10760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1820B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CGACCGAGACTGTCTTTG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6A216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AGCCCTTGACGACATGTGA</w:t>
            </w:r>
          </w:p>
        </w:tc>
      </w:tr>
      <w:tr w:rsidR="00D354FE" w:rsidRPr="00D354FE" w14:paraId="745130F5" w14:textId="77777777" w:rsidTr="00D354FE">
        <w:trPr>
          <w:trHeight w:val="3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86010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Fo5176.g4360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9F89D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AACTCCGATGAGACCTTCT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37EB9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ACATGACAGCAGAAACGAG</w:t>
            </w:r>
          </w:p>
        </w:tc>
      </w:tr>
      <w:tr w:rsidR="00D354FE" w:rsidRPr="00D354FE" w14:paraId="2D362920" w14:textId="77777777" w:rsidTr="00D354FE">
        <w:trPr>
          <w:trHeight w:val="2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01838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AT_GAPDH_3’  qRT-P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E07DD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TGGTGACAACAGGTCAAG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09C3A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AAACTTGTCGCTCAATGCAATC </w:t>
            </w:r>
          </w:p>
        </w:tc>
      </w:tr>
      <w:tr w:rsidR="00D354FE" w:rsidRPr="00D354FE" w14:paraId="3FB41607" w14:textId="77777777" w:rsidTr="00D354FE">
        <w:trPr>
          <w:trHeight w:val="18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D4721E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/>
              </w:rPr>
              <w:t>AT_GAPDH_5’  qRT-PC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2A92F0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CTCGATCTCAATTTCGCAAA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53B0D7" w14:textId="77777777" w:rsidR="00D354FE" w:rsidRPr="00D354FE" w:rsidRDefault="00D354FE" w:rsidP="00D354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D354FE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 xml:space="preserve"> CGAAACCGTTGATTCCGATTC</w:t>
            </w:r>
          </w:p>
        </w:tc>
      </w:tr>
    </w:tbl>
    <w:p w14:paraId="7ABDCFEC" w14:textId="77777777" w:rsidR="00D354FE" w:rsidRPr="00D354FE" w:rsidRDefault="00D354FE" w:rsidP="00D354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</w:p>
    <w:p w14:paraId="5EDE9894" w14:textId="77777777" w:rsidR="00D354FE" w:rsidRPr="00D354FE" w:rsidRDefault="00D354FE" w:rsidP="00D354FE">
      <w:pPr>
        <w:spacing w:after="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D354FE">
        <w:rPr>
          <w:rFonts w:ascii="Arial" w:eastAsia="Times New Roman" w:hAnsi="Arial" w:cs="Arial"/>
          <w:color w:val="000000"/>
          <w:sz w:val="11"/>
          <w:szCs w:val="11"/>
          <w:vertAlign w:val="superscript"/>
          <w:lang/>
        </w:rPr>
        <w:t xml:space="preserve">a </w:t>
      </w:r>
      <w:r w:rsidRPr="00D354FE">
        <w:rPr>
          <w:rFonts w:ascii="Arial" w:eastAsia="Times New Roman" w:hAnsi="Arial" w:cs="Arial"/>
          <w:color w:val="000000"/>
          <w:sz w:val="18"/>
          <w:szCs w:val="18"/>
          <w:lang/>
        </w:rPr>
        <w:t xml:space="preserve">Amplification products were digested with </w:t>
      </w:r>
      <w:r w:rsidRPr="00D354FE">
        <w:rPr>
          <w:rFonts w:ascii="Arial" w:eastAsia="Times New Roman" w:hAnsi="Arial" w:cs="Arial"/>
          <w:i/>
          <w:iCs/>
          <w:color w:val="000000"/>
          <w:sz w:val="18"/>
          <w:szCs w:val="18"/>
          <w:lang/>
        </w:rPr>
        <w:t>Hpy188I</w:t>
      </w:r>
      <w:r w:rsidRPr="00D354FE">
        <w:rPr>
          <w:rFonts w:ascii="Arial" w:eastAsia="Times New Roman" w:hAnsi="Arial" w:cs="Arial"/>
          <w:color w:val="000000"/>
          <w:sz w:val="18"/>
          <w:szCs w:val="18"/>
          <w:lang/>
        </w:rPr>
        <w:t xml:space="preserve">; cut products of 212, 58, 48bp were confirmed as WT, while cut products of 261 and 58bp were confirmed as </w:t>
      </w:r>
      <w:r w:rsidRPr="00D354FE">
        <w:rPr>
          <w:rFonts w:ascii="Arial" w:eastAsia="Times New Roman" w:hAnsi="Arial" w:cs="Arial"/>
          <w:i/>
          <w:iCs/>
          <w:color w:val="000000"/>
          <w:sz w:val="18"/>
          <w:szCs w:val="18"/>
          <w:lang/>
        </w:rPr>
        <w:t xml:space="preserve">cesa3-3 </w:t>
      </w:r>
      <w:r w:rsidRPr="00D354FE">
        <w:rPr>
          <w:rFonts w:ascii="Arial" w:eastAsia="Times New Roman" w:hAnsi="Arial" w:cs="Arial"/>
          <w:color w:val="000000"/>
          <w:sz w:val="18"/>
          <w:szCs w:val="18"/>
          <w:lang/>
        </w:rPr>
        <w:t>mutants. </w:t>
      </w:r>
    </w:p>
    <w:p w14:paraId="1C904BBF" w14:textId="77777777" w:rsidR="00D354FE" w:rsidRPr="00D354FE" w:rsidRDefault="00D354FE" w:rsidP="00D354FE">
      <w:pPr>
        <w:spacing w:after="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D354FE">
        <w:rPr>
          <w:rFonts w:ascii="Arial" w:eastAsia="Times New Roman" w:hAnsi="Arial" w:cs="Arial"/>
          <w:color w:val="000000"/>
          <w:sz w:val="11"/>
          <w:szCs w:val="11"/>
          <w:vertAlign w:val="superscript"/>
          <w:lang/>
        </w:rPr>
        <w:t xml:space="preserve">b </w:t>
      </w:r>
      <w:r w:rsidRPr="00D354FE">
        <w:rPr>
          <w:rFonts w:ascii="Arial" w:eastAsia="Times New Roman" w:hAnsi="Arial" w:cs="Arial"/>
          <w:color w:val="000000"/>
          <w:sz w:val="18"/>
          <w:szCs w:val="18"/>
          <w:lang/>
        </w:rPr>
        <w:t>These primers were used for gene-specific sequencing to confirm point-mutation</w:t>
      </w:r>
    </w:p>
    <w:p w14:paraId="70B2C729" w14:textId="77777777" w:rsidR="00DF2288" w:rsidRPr="00D354FE" w:rsidRDefault="00DF2288">
      <w:pPr>
        <w:rPr>
          <w:lang/>
        </w:rPr>
      </w:pPr>
    </w:p>
    <w:sectPr w:rsidR="00DF2288" w:rsidRPr="00D354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4FE"/>
    <w:rsid w:val="00D354FE"/>
    <w:rsid w:val="00DF2288"/>
    <w:rsid w:val="00E23409"/>
    <w:rsid w:val="00F4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75D946"/>
  <w15:chartTrackingRefBased/>
  <w15:docId w15:val="{98B4BE3F-7852-4413-AD9C-E4B0C7840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4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32101-FAFA-4996-956F-0258AE08D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 Susanne</dc:creator>
  <cp:keywords/>
  <dc:description/>
  <cp:lastModifiedBy>Sánchez Rodríguez  Clara</cp:lastModifiedBy>
  <cp:revision>2</cp:revision>
  <dcterms:created xsi:type="dcterms:W3CDTF">2021-06-30T14:51:00Z</dcterms:created>
  <dcterms:modified xsi:type="dcterms:W3CDTF">2021-07-13T12:26:00Z</dcterms:modified>
</cp:coreProperties>
</file>